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6C9264" w14:textId="535A54EE" w:rsidR="00FB717C" w:rsidRDefault="00FB717C" w:rsidP="00FB717C">
      <w:pPr>
        <w:jc w:val="center"/>
      </w:pPr>
      <w:r>
        <w:t>Supplementary information for</w:t>
      </w:r>
    </w:p>
    <w:p w14:paraId="0B9D708B" w14:textId="4B791FAD" w:rsidR="00FB717C" w:rsidRDefault="00FB717C" w:rsidP="00FB717C">
      <w:pPr>
        <w:jc w:val="center"/>
      </w:pPr>
      <w:r>
        <w:t>“</w:t>
      </w:r>
      <w:r w:rsidRPr="00FB717C">
        <w:t>A monoclinic polymorph of chlorothiazide</w:t>
      </w:r>
      <w:r>
        <w:t>”</w:t>
      </w:r>
    </w:p>
    <w:p w14:paraId="44A51862" w14:textId="00C11B4D" w:rsidR="003675A1" w:rsidRDefault="00FB717C" w:rsidP="00FB717C">
      <w:pPr>
        <w:jc w:val="center"/>
      </w:pPr>
      <w:r>
        <w:t>by Rowan K. H. Brydson &amp; Alan R. Kennedy.</w:t>
      </w:r>
    </w:p>
    <w:p w14:paraId="5D1881B6" w14:textId="77777777" w:rsidR="00FB717C" w:rsidRDefault="00FB717C"/>
    <w:p w14:paraId="5D154673" w14:textId="77777777" w:rsidR="00FB717C" w:rsidRDefault="00FB717C"/>
    <w:p w14:paraId="718F0AB0" w14:textId="77777777" w:rsidR="00FB717C" w:rsidRDefault="00FB717C"/>
    <w:p w14:paraId="07A4CF9C" w14:textId="22EE72BC" w:rsidR="00FB717C" w:rsidRPr="00FB717C" w:rsidRDefault="00FB717C" w:rsidP="00FB717C">
      <w:pPr>
        <w:pStyle w:val="ListParagraph"/>
        <w:numPr>
          <w:ilvl w:val="0"/>
          <w:numId w:val="1"/>
        </w:numPr>
      </w:pPr>
      <w:r w:rsidRPr="006A0FA6">
        <w:rPr>
          <w:b/>
          <w:bCs/>
        </w:rPr>
        <w:t>Infra-red.</w:t>
      </w:r>
      <w:r w:rsidRPr="00FB717C">
        <w:rPr>
          <w:rFonts w:cs="Times New Roman"/>
          <w:noProof/>
        </w:rPr>
        <w:t xml:space="preserve"> </w:t>
      </w:r>
      <w:r w:rsidRPr="001624E1">
        <w:rPr>
          <w:rFonts w:cs="Times New Roman"/>
          <w:noProof/>
        </w:rPr>
        <w:drawing>
          <wp:inline distT="0" distB="0" distL="0" distR="0" wp14:anchorId="33DFE713" wp14:editId="48445D69">
            <wp:extent cx="5731510" cy="3381375"/>
            <wp:effectExtent l="0" t="0" r="2540" b="9525"/>
            <wp:docPr id="29179970" name="Picture 1" descr="A graph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179970" name="Picture 1" descr="A graph on a white background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81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AD1660" w14:textId="5C8D4B62" w:rsidR="000F385D" w:rsidRDefault="00FB717C" w:rsidP="00FB717C">
      <w:pPr>
        <w:pStyle w:val="ListParagraph"/>
        <w:rPr>
          <w:rFonts w:cs="Times New Roman"/>
          <w:noProof/>
        </w:rPr>
      </w:pPr>
      <w:r>
        <w:rPr>
          <w:rFonts w:cs="Times New Roman"/>
          <w:noProof/>
        </w:rPr>
        <w:t>Figure 1. Blue = monoclinic Form III spectrum. Red = triclinic Form I spectrum.</w:t>
      </w:r>
    </w:p>
    <w:p w14:paraId="3391E344" w14:textId="77777777" w:rsidR="000F385D" w:rsidRDefault="000F385D">
      <w:pPr>
        <w:rPr>
          <w:rFonts w:cs="Times New Roman"/>
          <w:noProof/>
        </w:rPr>
      </w:pPr>
      <w:r>
        <w:rPr>
          <w:rFonts w:cs="Times New Roman"/>
          <w:noProof/>
        </w:rPr>
        <w:br w:type="page"/>
      </w:r>
    </w:p>
    <w:p w14:paraId="70753C0A" w14:textId="77777777" w:rsidR="00FB717C" w:rsidRDefault="00FB717C" w:rsidP="00FB717C">
      <w:pPr>
        <w:pStyle w:val="ListParagraph"/>
        <w:rPr>
          <w:rFonts w:cs="Times New Roman"/>
          <w:noProof/>
        </w:rPr>
      </w:pPr>
    </w:p>
    <w:p w14:paraId="71CA93FF" w14:textId="77777777" w:rsidR="006A0FA6" w:rsidRDefault="006A0FA6" w:rsidP="00FB717C">
      <w:pPr>
        <w:pStyle w:val="ListParagraph"/>
      </w:pPr>
    </w:p>
    <w:p w14:paraId="7745FF26" w14:textId="56C53B3C" w:rsidR="00FB717C" w:rsidRDefault="006A0FA6" w:rsidP="00FB717C">
      <w:pPr>
        <w:pStyle w:val="ListParagraph"/>
        <w:numPr>
          <w:ilvl w:val="0"/>
          <w:numId w:val="1"/>
        </w:numPr>
        <w:rPr>
          <w:b/>
          <w:bCs/>
        </w:rPr>
      </w:pPr>
      <w:r w:rsidRPr="006A0FA6">
        <w:rPr>
          <w:b/>
          <w:bCs/>
        </w:rPr>
        <w:t>Hirshfeld Surfaces</w:t>
      </w:r>
    </w:p>
    <w:p w14:paraId="059C3665" w14:textId="77777777" w:rsidR="006A0FA6" w:rsidRDefault="006A0FA6" w:rsidP="006A0FA6">
      <w:pPr>
        <w:pStyle w:val="ListParagraph"/>
      </w:pPr>
    </w:p>
    <w:p w14:paraId="695AA2E3" w14:textId="72FC0ED5" w:rsidR="006A0FA6" w:rsidRDefault="006A0FA6" w:rsidP="006A0FA6">
      <w:pPr>
        <w:pStyle w:val="ListParagraph"/>
        <w:rPr>
          <w:b/>
          <w:bCs/>
        </w:rPr>
      </w:pPr>
      <w:r w:rsidRPr="00D5436C">
        <w:rPr>
          <w:rFonts w:cs="Times New Roman"/>
          <w:noProof/>
        </w:rPr>
        <w:drawing>
          <wp:inline distT="0" distB="0" distL="0" distR="0" wp14:anchorId="7054D451" wp14:editId="0BAA7685">
            <wp:extent cx="2314575" cy="1721620"/>
            <wp:effectExtent l="0" t="0" r="0" b="0"/>
            <wp:docPr id="487040609" name="Picture 1" descr="A blue and red molecu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7040609" name="Picture 1" descr="A blue and red molecule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337316" cy="1738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5436C">
        <w:rPr>
          <w:noProof/>
        </w:rPr>
        <w:drawing>
          <wp:inline distT="0" distB="0" distL="0" distR="0" wp14:anchorId="17B50BEA" wp14:editId="0479771F">
            <wp:extent cx="2261707" cy="1685925"/>
            <wp:effectExtent l="0" t="0" r="5715" b="0"/>
            <wp:docPr id="2056054019" name="Picture 1" descr="A blue and white molecu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6054019" name="Picture 1" descr="A blue and white molecule&#10;&#10;Description automatically generated with medium confide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273770" cy="16949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802B07" w14:textId="7F8DBF28" w:rsidR="006A0FA6" w:rsidRDefault="006A0FA6" w:rsidP="006A0FA6">
      <w:pPr>
        <w:pStyle w:val="ListParagraph"/>
      </w:pPr>
      <w:r>
        <w:t xml:space="preserve">Figure 2. Monoclinic Form III </w:t>
      </w:r>
      <w:proofErr w:type="spellStart"/>
      <w:r>
        <w:t>d</w:t>
      </w:r>
      <w:r w:rsidRPr="006A0FA6">
        <w:rPr>
          <w:vertAlign w:val="subscript"/>
        </w:rPr>
        <w:t>norm</w:t>
      </w:r>
      <w:proofErr w:type="spellEnd"/>
      <w:r w:rsidRPr="006A0FA6">
        <w:rPr>
          <w:vertAlign w:val="subscript"/>
        </w:rPr>
        <w:t xml:space="preserve"> </w:t>
      </w:r>
      <w:r>
        <w:t>surface.</w:t>
      </w:r>
    </w:p>
    <w:p w14:paraId="0EEC083D" w14:textId="77777777" w:rsidR="006A0FA6" w:rsidRDefault="006A0FA6" w:rsidP="006A0FA6">
      <w:pPr>
        <w:pStyle w:val="ListParagraph"/>
      </w:pPr>
    </w:p>
    <w:p w14:paraId="21F6595A" w14:textId="77777777" w:rsidR="006A0FA6" w:rsidRDefault="006A0FA6" w:rsidP="006A0FA6">
      <w:pPr>
        <w:pStyle w:val="ListParagraph"/>
      </w:pPr>
    </w:p>
    <w:p w14:paraId="4D01FF2A" w14:textId="56810249" w:rsidR="006A0FA6" w:rsidRDefault="006A0FA6" w:rsidP="006A0FA6">
      <w:pPr>
        <w:pStyle w:val="ListParagraph"/>
      </w:pPr>
      <w:r w:rsidRPr="00D5436C">
        <w:rPr>
          <w:noProof/>
        </w:rPr>
        <w:drawing>
          <wp:inline distT="0" distB="0" distL="0" distR="0" wp14:anchorId="3AB756F5" wp14:editId="202A4885">
            <wp:extent cx="2028825" cy="1618500"/>
            <wp:effectExtent l="0" t="0" r="0" b="1270"/>
            <wp:docPr id="399789172" name="Picture 7" descr="A blue and white molecu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9789172" name="Picture 7" descr="A blue and white molecule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40093" cy="16274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5436C">
        <w:rPr>
          <w:noProof/>
        </w:rPr>
        <w:drawing>
          <wp:inline distT="0" distB="0" distL="0" distR="0" wp14:anchorId="2E4183C3" wp14:editId="0E77ACBB">
            <wp:extent cx="2056130" cy="1566028"/>
            <wp:effectExtent l="0" t="0" r="1270" b="0"/>
            <wp:docPr id="2143886951" name="Picture 4" descr="A blue and white molecu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3886951" name="Picture 4" descr="A blue and white molecule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67930" cy="15750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1080C5" w14:textId="1F6F5E0C" w:rsidR="006A0FA6" w:rsidRDefault="006A0FA6" w:rsidP="006A0FA6">
      <w:pPr>
        <w:pStyle w:val="ListParagraph"/>
      </w:pPr>
      <w:r>
        <w:t xml:space="preserve">Figure 3. Triclinic Form I </w:t>
      </w:r>
      <w:proofErr w:type="spellStart"/>
      <w:r>
        <w:t>d</w:t>
      </w:r>
      <w:r w:rsidRPr="006A0FA6">
        <w:rPr>
          <w:vertAlign w:val="subscript"/>
        </w:rPr>
        <w:t>norm</w:t>
      </w:r>
      <w:proofErr w:type="spellEnd"/>
      <w:r w:rsidRPr="006A0FA6">
        <w:rPr>
          <w:vertAlign w:val="subscript"/>
        </w:rPr>
        <w:t xml:space="preserve"> </w:t>
      </w:r>
      <w:r>
        <w:t>surface.</w:t>
      </w:r>
    </w:p>
    <w:p w14:paraId="0BF4735F" w14:textId="45FB6CE0" w:rsidR="006A0FA6" w:rsidRDefault="006A0FA6" w:rsidP="006A0FA6">
      <w:pPr>
        <w:pStyle w:val="ListParagraph"/>
      </w:pPr>
    </w:p>
    <w:p w14:paraId="598CAEDB" w14:textId="051CED77" w:rsidR="000F385D" w:rsidRDefault="000F385D" w:rsidP="006A0FA6">
      <w:pPr>
        <w:pStyle w:val="ListParagraph"/>
      </w:pPr>
    </w:p>
    <w:p w14:paraId="41CEA2E8" w14:textId="2F4C6C5C" w:rsidR="000F385D" w:rsidRDefault="000F385D" w:rsidP="006A0FA6">
      <w:pPr>
        <w:pStyle w:val="ListParagraph"/>
      </w:pPr>
    </w:p>
    <w:p w14:paraId="21E5C33D" w14:textId="067FCF62" w:rsidR="000F385D" w:rsidRDefault="000F385D" w:rsidP="006A0FA6">
      <w:pPr>
        <w:pStyle w:val="ListParagraph"/>
      </w:pPr>
    </w:p>
    <w:p w14:paraId="70439C5E" w14:textId="6CD2C412" w:rsidR="000F385D" w:rsidRDefault="000F385D" w:rsidP="006A0FA6">
      <w:pPr>
        <w:pStyle w:val="ListParagraph"/>
      </w:pPr>
    </w:p>
    <w:p w14:paraId="6CB8E58A" w14:textId="4B684261" w:rsidR="000F385D" w:rsidRDefault="000F385D" w:rsidP="006A0FA6">
      <w:pPr>
        <w:pStyle w:val="ListParagraph"/>
      </w:pPr>
      <w:r>
        <w:rPr>
          <w:noProof/>
        </w:rPr>
        <w:lastRenderedPageBreak/>
        <w:drawing>
          <wp:inline distT="0" distB="0" distL="0" distR="0" wp14:anchorId="79C75A4D" wp14:editId="08D317B3">
            <wp:extent cx="3581710" cy="35817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ono_finger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81710" cy="3581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BA3FC0" w14:textId="3A2C73D4" w:rsidR="000F385D" w:rsidRDefault="000F385D" w:rsidP="006A0FA6">
      <w:pPr>
        <w:pStyle w:val="ListParagraph"/>
      </w:pPr>
    </w:p>
    <w:p w14:paraId="56646601" w14:textId="5AFC85E0" w:rsidR="000F385D" w:rsidRDefault="000F385D" w:rsidP="006A0FA6">
      <w:pPr>
        <w:pStyle w:val="ListParagraph"/>
      </w:pPr>
      <w:r>
        <w:t>Figure 4.  Monoclinic Form III fingerprint.</w:t>
      </w:r>
    </w:p>
    <w:p w14:paraId="24A8C3A2" w14:textId="7965EED9" w:rsidR="000F385D" w:rsidRDefault="000F385D" w:rsidP="006A0FA6">
      <w:pPr>
        <w:pStyle w:val="ListParagraph"/>
      </w:pPr>
    </w:p>
    <w:p w14:paraId="5688E23B" w14:textId="5C5BE4BF" w:rsidR="000F385D" w:rsidRDefault="000F385D" w:rsidP="006A0FA6">
      <w:pPr>
        <w:pStyle w:val="ListParagraph"/>
      </w:pPr>
    </w:p>
    <w:p w14:paraId="4C636221" w14:textId="0ED368E9" w:rsidR="000F385D" w:rsidRDefault="000F385D" w:rsidP="006A0FA6">
      <w:pPr>
        <w:pStyle w:val="ListParagraph"/>
      </w:pPr>
      <w:r>
        <w:rPr>
          <w:noProof/>
        </w:rPr>
        <w:drawing>
          <wp:inline distT="0" distB="0" distL="0" distR="0" wp14:anchorId="5F6C764E" wp14:editId="20DFF699">
            <wp:extent cx="3581710" cy="358171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riclinic_finger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81710" cy="3581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17C614" w14:textId="20BDC525" w:rsidR="000F385D" w:rsidRDefault="000F385D" w:rsidP="000F385D">
      <w:pPr>
        <w:pStyle w:val="ListParagraph"/>
      </w:pPr>
      <w:r>
        <w:t xml:space="preserve">Figure </w:t>
      </w:r>
      <w:r>
        <w:t>5</w:t>
      </w:r>
      <w:r>
        <w:t xml:space="preserve">. </w:t>
      </w:r>
      <w:r>
        <w:t>Tri</w:t>
      </w:r>
      <w:r>
        <w:t>clinic Form I fingerprint.</w:t>
      </w:r>
    </w:p>
    <w:p w14:paraId="1416DE09" w14:textId="77777777" w:rsidR="000F385D" w:rsidRDefault="000F385D" w:rsidP="000F385D">
      <w:pPr>
        <w:pStyle w:val="ListParagraph"/>
      </w:pPr>
    </w:p>
    <w:p w14:paraId="6BCD089A" w14:textId="7EC87A6C" w:rsidR="000F385D" w:rsidRDefault="000F385D" w:rsidP="006A0FA6">
      <w:pPr>
        <w:pStyle w:val="ListParagraph"/>
      </w:pPr>
    </w:p>
    <w:p w14:paraId="6C0D6F74" w14:textId="77777777" w:rsidR="000F385D" w:rsidRDefault="000F385D" w:rsidP="006A0FA6">
      <w:pPr>
        <w:pStyle w:val="ListParagraph"/>
      </w:pPr>
      <w:bookmarkStart w:id="0" w:name="_GoBack"/>
      <w:bookmarkEnd w:id="0"/>
    </w:p>
    <w:p w14:paraId="3EB108D3" w14:textId="77777777" w:rsidR="00702564" w:rsidRDefault="00702564" w:rsidP="006A0FA6">
      <w:pPr>
        <w:pStyle w:val="ListParagraph"/>
      </w:pPr>
    </w:p>
    <w:p w14:paraId="76D960A2" w14:textId="2161C00D" w:rsidR="00702564" w:rsidRPr="00702564" w:rsidRDefault="00702564" w:rsidP="00702564">
      <w:pPr>
        <w:pStyle w:val="ListParagraph"/>
        <w:numPr>
          <w:ilvl w:val="0"/>
          <w:numId w:val="1"/>
        </w:numPr>
        <w:rPr>
          <w:b/>
          <w:bCs/>
        </w:rPr>
      </w:pPr>
      <w:r w:rsidRPr="00702564">
        <w:rPr>
          <w:b/>
          <w:bCs/>
        </w:rPr>
        <w:lastRenderedPageBreak/>
        <w:t>Interaction Energies.</w:t>
      </w:r>
    </w:p>
    <w:p w14:paraId="41336E87" w14:textId="3EF79E6E" w:rsidR="00702564" w:rsidRDefault="00702564" w:rsidP="00702564">
      <w:pPr>
        <w:pStyle w:val="ListParagraph"/>
      </w:pPr>
      <w:r w:rsidRPr="004028D7">
        <w:rPr>
          <w:noProof/>
        </w:rPr>
        <w:drawing>
          <wp:inline distT="0" distB="0" distL="0" distR="0" wp14:anchorId="3C85B2E2" wp14:editId="702C6888">
            <wp:extent cx="4874150" cy="2327590"/>
            <wp:effectExtent l="0" t="0" r="3175" b="0"/>
            <wp:docPr id="1253925437" name="Picture 1" descr="A table with numbers and lett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3925437" name="Picture 1" descr="A table with numbers and letters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889062" cy="23347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455F5D" w14:textId="3C5B7BB9" w:rsidR="00702564" w:rsidRDefault="00702564" w:rsidP="00702564">
      <w:pPr>
        <w:pStyle w:val="ListParagraph"/>
      </w:pPr>
      <w:r>
        <w:t>Table 1. Pairwise interaction energies for Monoclinic Form III.</w:t>
      </w:r>
    </w:p>
    <w:p w14:paraId="31F88FC1" w14:textId="77777777" w:rsidR="00702564" w:rsidRDefault="00702564" w:rsidP="00702564">
      <w:pPr>
        <w:pStyle w:val="ListParagraph"/>
      </w:pPr>
    </w:p>
    <w:p w14:paraId="1BFDF2D0" w14:textId="529A9553" w:rsidR="00702564" w:rsidRDefault="00702564" w:rsidP="00702564">
      <w:pPr>
        <w:pStyle w:val="ListParagraph"/>
      </w:pPr>
      <w:r w:rsidRPr="00B76F29">
        <w:rPr>
          <w:noProof/>
        </w:rPr>
        <w:drawing>
          <wp:inline distT="0" distB="0" distL="0" distR="0" wp14:anchorId="0F5F80E0" wp14:editId="5DDFBE2E">
            <wp:extent cx="4683015" cy="2383533"/>
            <wp:effectExtent l="0" t="0" r="3810" b="0"/>
            <wp:docPr id="562789377" name="Picture 1" descr="A table with numbers and lett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2789377" name="Picture 1" descr="A table with numbers and letters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704027" cy="23942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139287" w14:textId="2E41CF98" w:rsidR="00702564" w:rsidRDefault="00702564" w:rsidP="00702564">
      <w:pPr>
        <w:pStyle w:val="ListParagraph"/>
      </w:pPr>
      <w:r>
        <w:t>Table 2. Pairwise interaction energies for Triclinic Form I.</w:t>
      </w:r>
    </w:p>
    <w:p w14:paraId="627CDC12" w14:textId="77777777" w:rsidR="00702564" w:rsidRPr="006A0FA6" w:rsidRDefault="00702564" w:rsidP="00702564">
      <w:pPr>
        <w:pStyle w:val="ListParagraph"/>
      </w:pPr>
    </w:p>
    <w:sectPr w:rsidR="00702564" w:rsidRPr="006A0F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36F354C"/>
    <w:multiLevelType w:val="hybridMultilevel"/>
    <w:tmpl w:val="74FC54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933"/>
    <w:rsid w:val="000F385D"/>
    <w:rsid w:val="003675A1"/>
    <w:rsid w:val="00371A3E"/>
    <w:rsid w:val="004B761E"/>
    <w:rsid w:val="006A0FA6"/>
    <w:rsid w:val="00702564"/>
    <w:rsid w:val="00A53933"/>
    <w:rsid w:val="00FB20D3"/>
    <w:rsid w:val="00FB717C"/>
    <w:rsid w:val="00FC6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A33F1C"/>
  <w15:chartTrackingRefBased/>
  <w15:docId w15:val="{9CEF06F2-2CFD-4A45-A6B5-BD07CF10C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39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39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39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39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39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393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393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393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393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39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39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39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39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39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39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39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39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39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39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39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39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39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39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39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39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39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39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39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393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Kennedy</dc:creator>
  <cp:keywords/>
  <dc:description/>
  <cp:lastModifiedBy>valec</cp:lastModifiedBy>
  <cp:revision>5</cp:revision>
  <dcterms:created xsi:type="dcterms:W3CDTF">2024-04-22T12:39:00Z</dcterms:created>
  <dcterms:modified xsi:type="dcterms:W3CDTF">2024-06-17T17:08:00Z</dcterms:modified>
</cp:coreProperties>
</file>